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8373E" w14:textId="29B270FC" w:rsidR="005D10C8" w:rsidRPr="002322C1" w:rsidRDefault="005D10C8" w:rsidP="005D10C8">
      <w:pPr>
        <w:pStyle w:val="ListParagraph"/>
        <w:spacing w:after="0" w:line="240" w:lineRule="auto"/>
        <w:ind w:left="0"/>
        <w:jc w:val="both"/>
        <w:rPr>
          <w:rFonts w:asciiTheme="majorBidi" w:hAnsiTheme="majorBidi" w:cstheme="majorBidi"/>
          <w:bCs/>
          <w:noProof/>
          <w:sz w:val="24"/>
          <w:szCs w:val="24"/>
        </w:rPr>
      </w:pPr>
      <w:bookmarkStart w:id="0" w:name="_GoBack"/>
      <w:bookmarkEnd w:id="0"/>
      <w:r w:rsidRPr="002322C1">
        <w:rPr>
          <w:rFonts w:asciiTheme="majorBidi" w:hAnsiTheme="majorBidi" w:cstheme="majorBidi"/>
          <w:b/>
          <w:bCs/>
          <w:noProof/>
          <w:sz w:val="28"/>
          <w:szCs w:val="28"/>
          <w:lang w:val="en-US" w:eastAsia="en-GB"/>
        </w:rPr>
        <w:t>Multi-OMICS Study of Frailty  and its Genetic Correlation with Common Widespread Pain</w:t>
      </w:r>
      <w:r>
        <w:rPr>
          <w:rFonts w:asciiTheme="majorBidi" w:hAnsiTheme="majorBidi" w:cstheme="majorBidi"/>
          <w:b/>
          <w:bCs/>
          <w:noProof/>
          <w:sz w:val="28"/>
          <w:szCs w:val="28"/>
          <w:lang w:val="en-US" w:eastAsia="en-GB"/>
        </w:rPr>
        <w:t xml:space="preserve">. </w:t>
      </w:r>
      <w:r w:rsidRPr="002322C1">
        <w:rPr>
          <w:rFonts w:asciiTheme="majorBidi" w:hAnsiTheme="majorBidi" w:cstheme="majorBidi"/>
          <w:bCs/>
          <w:noProof/>
          <w:sz w:val="24"/>
          <w:szCs w:val="24"/>
        </w:rPr>
        <w:t>Gregory Livshits, Ida Malkin, Ruth Bowyer, Serena Verdi, Jordana Bell, Cristina Menni,  Frances M. K. Williams</w:t>
      </w:r>
      <w:r w:rsidRPr="002322C1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2322C1">
        <w:rPr>
          <w:rFonts w:asciiTheme="majorBidi" w:hAnsiTheme="majorBidi" w:cstheme="majorBidi"/>
          <w:bCs/>
          <w:noProof/>
          <w:sz w:val="24"/>
          <w:szCs w:val="24"/>
          <w:vertAlign w:val="superscript"/>
        </w:rPr>
        <w:t xml:space="preserve"> </w:t>
      </w:r>
      <w:r w:rsidRPr="002322C1">
        <w:rPr>
          <w:rFonts w:asciiTheme="majorBidi" w:hAnsiTheme="majorBidi" w:cstheme="majorBidi"/>
          <w:bCs/>
          <w:noProof/>
          <w:sz w:val="24"/>
          <w:szCs w:val="24"/>
        </w:rPr>
        <w:t>Claire J. Steves</w:t>
      </w:r>
    </w:p>
    <w:p w14:paraId="3DA54E5C" w14:textId="77777777" w:rsidR="005D10C8" w:rsidRDefault="005D10C8" w:rsidP="00E35B2B">
      <w:pPr>
        <w:rPr>
          <w:rFonts w:asciiTheme="majorBidi" w:hAnsiTheme="majorBidi" w:cstheme="majorBidi"/>
          <w:noProof/>
          <w:sz w:val="24"/>
          <w:szCs w:val="24"/>
          <w:u w:val="single"/>
          <w:lang w:val="en-US" w:eastAsia="en-GB"/>
        </w:rPr>
      </w:pPr>
    </w:p>
    <w:p w14:paraId="2949C304" w14:textId="77777777" w:rsidR="00E35B2B" w:rsidRDefault="00E35B2B" w:rsidP="00E35B2B">
      <w:pPr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  <w:t xml:space="preserve">Supplementary material. </w:t>
      </w:r>
    </w:p>
    <w:p w14:paraId="0DCB2A4D" w14:textId="7219E67E" w:rsidR="00E35B2B" w:rsidRPr="00093300" w:rsidRDefault="00E35B2B" w:rsidP="00E35B2B">
      <w:pPr>
        <w:rPr>
          <w:rFonts w:asciiTheme="majorBidi" w:hAnsiTheme="majorBidi" w:cstheme="majorBidi"/>
          <w:noProof/>
          <w:sz w:val="24"/>
          <w:szCs w:val="24"/>
          <w:lang w:val="en-US" w:eastAsia="en-GB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  <w:t xml:space="preserve">Fig S1. </w:t>
      </w:r>
      <w:r w:rsidRPr="00093300">
        <w:rPr>
          <w:rFonts w:asciiTheme="majorBidi" w:hAnsiTheme="majorBidi" w:cstheme="majorBidi"/>
          <w:noProof/>
          <w:sz w:val="24"/>
          <w:szCs w:val="24"/>
          <w:lang w:val="en-US" w:eastAsia="en-GB"/>
        </w:rPr>
        <w:t>Manhattan plot of  GWAS</w:t>
      </w:r>
      <w:r w:rsidR="00374FDB">
        <w:rPr>
          <w:rFonts w:asciiTheme="majorBidi" w:hAnsiTheme="majorBidi" w:cstheme="majorBidi"/>
          <w:noProof/>
          <w:sz w:val="24"/>
          <w:szCs w:val="24"/>
          <w:lang w:val="en-US" w:eastAsia="en-GB"/>
        </w:rPr>
        <w:t xml:space="preserve"> results</w:t>
      </w:r>
      <w:r w:rsidRPr="00093300">
        <w:rPr>
          <w:rFonts w:asciiTheme="majorBidi" w:hAnsiTheme="majorBidi" w:cstheme="majorBidi"/>
          <w:noProof/>
          <w:sz w:val="24"/>
          <w:szCs w:val="24"/>
          <w:lang w:val="en-US" w:eastAsia="en-GB"/>
        </w:rPr>
        <w:t xml:space="preserve"> for metabolites </w:t>
      </w:r>
      <w:r w:rsidR="00374FDB">
        <w:rPr>
          <w:rFonts w:asciiTheme="majorBidi" w:hAnsiTheme="majorBidi" w:cstheme="majorBidi"/>
          <w:noProof/>
          <w:sz w:val="24"/>
          <w:szCs w:val="24"/>
          <w:lang w:val="en-US" w:eastAsia="en-GB"/>
        </w:rPr>
        <w:t>highly associated with</w:t>
      </w:r>
      <w:r w:rsidRPr="00093300">
        <w:rPr>
          <w:rFonts w:asciiTheme="majorBidi" w:hAnsiTheme="majorBidi" w:cstheme="majorBidi"/>
          <w:noProof/>
          <w:sz w:val="24"/>
          <w:szCs w:val="24"/>
          <w:lang w:val="en-US" w:eastAsia="en-GB"/>
        </w:rPr>
        <w:t xml:space="preserve"> FI-scores</w:t>
      </w:r>
      <w:r w:rsidR="00374FDB">
        <w:rPr>
          <w:rFonts w:asciiTheme="majorBidi" w:hAnsiTheme="majorBidi" w:cstheme="majorBidi"/>
          <w:noProof/>
          <w:sz w:val="24"/>
          <w:szCs w:val="24"/>
          <w:lang w:val="en-US" w:eastAsia="en-GB"/>
        </w:rPr>
        <w:t>, and FI score itself</w:t>
      </w:r>
    </w:p>
    <w:p w14:paraId="46228824" w14:textId="77777777" w:rsidR="00E35B2B" w:rsidRDefault="00E35B2B" w:rsidP="00E35B2B">
      <w:pPr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67B379EB" wp14:editId="6B59144B">
            <wp:extent cx="5010150" cy="2596884"/>
            <wp:effectExtent l="19050" t="0" r="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379" cy="25995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CDA173" w14:textId="77777777" w:rsidR="00E35B2B" w:rsidRDefault="00E35B2B" w:rsidP="00E35B2B">
      <w:pPr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536C7EFA" wp14:editId="04500EDF">
            <wp:extent cx="5010150" cy="2632664"/>
            <wp:effectExtent l="1905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260" cy="2637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7807C" w14:textId="77777777" w:rsidR="00E35B2B" w:rsidRDefault="00E35B2B" w:rsidP="00E35B2B">
      <w:pPr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E573085" wp14:editId="41ED17F0">
            <wp:extent cx="5087788" cy="2376920"/>
            <wp:effectExtent l="1905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9571" cy="2377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C8E85F" w14:textId="77777777" w:rsidR="00E35B2B" w:rsidRDefault="00E35B2B" w:rsidP="00E35B2B">
      <w:pPr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3FBC1FD0" wp14:editId="2F1D4F4C">
            <wp:extent cx="5143500" cy="2628900"/>
            <wp:effectExtent l="1905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62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73764" w14:textId="77777777" w:rsidR="00E35B2B" w:rsidRDefault="00E35B2B" w:rsidP="00E35B2B">
      <w:pPr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1277DD32" wp14:editId="1B6D7EB0">
            <wp:extent cx="5186177" cy="2605177"/>
            <wp:effectExtent l="1905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919" cy="260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64B79E" w14:textId="77777777" w:rsidR="00E35B2B" w:rsidRDefault="00E35B2B" w:rsidP="00E35B2B">
      <w:pPr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</w:pPr>
    </w:p>
    <w:p w14:paraId="2CE4FC65" w14:textId="77777777" w:rsidR="00D06473" w:rsidRDefault="00D06473">
      <w:pPr>
        <w:rPr>
          <w:rFonts w:asciiTheme="majorBidi" w:hAnsiTheme="majorBidi" w:cstheme="majorBidi"/>
          <w:b/>
          <w:bCs/>
          <w:noProof/>
          <w:sz w:val="24"/>
          <w:szCs w:val="24"/>
          <w:lang w:val="en-US" w:eastAsia="en-GB"/>
        </w:rPr>
      </w:pPr>
    </w:p>
    <w:sectPr w:rsidR="00D06473" w:rsidSect="00C60D26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42F38" w14:textId="77777777" w:rsidR="00C81E45" w:rsidRDefault="00C81E45" w:rsidP="006E7CB3">
      <w:pPr>
        <w:spacing w:after="0" w:line="240" w:lineRule="auto"/>
      </w:pPr>
      <w:r>
        <w:separator/>
      </w:r>
    </w:p>
  </w:endnote>
  <w:endnote w:type="continuationSeparator" w:id="0">
    <w:p w14:paraId="7913F3D5" w14:textId="77777777" w:rsidR="00C81E45" w:rsidRDefault="00C81E45" w:rsidP="006E7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1393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142251" w14:textId="77777777" w:rsidR="009D167B" w:rsidRDefault="004A05F8">
        <w:pPr>
          <w:pStyle w:val="Footer"/>
          <w:jc w:val="right"/>
        </w:pPr>
        <w:r>
          <w:fldChar w:fldCharType="begin"/>
        </w:r>
        <w:r w:rsidR="009D167B">
          <w:instrText xml:space="preserve"> PAGE   \* MERGEFORMAT </w:instrText>
        </w:r>
        <w:r>
          <w:fldChar w:fldCharType="separate"/>
        </w:r>
        <w:r w:rsidR="00F028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755AA3" w14:textId="77777777" w:rsidR="009D167B" w:rsidRDefault="009D16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34DC9" w14:textId="77777777" w:rsidR="00C81E45" w:rsidRDefault="00C81E45" w:rsidP="006E7CB3">
      <w:pPr>
        <w:spacing w:after="0" w:line="240" w:lineRule="auto"/>
      </w:pPr>
      <w:r>
        <w:separator/>
      </w:r>
    </w:p>
  </w:footnote>
  <w:footnote w:type="continuationSeparator" w:id="0">
    <w:p w14:paraId="31AF72B3" w14:textId="77777777" w:rsidR="00C81E45" w:rsidRDefault="00C81E45" w:rsidP="006E7C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D514C"/>
    <w:multiLevelType w:val="hybridMultilevel"/>
    <w:tmpl w:val="1B0AAF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650BD"/>
    <w:multiLevelType w:val="hybridMultilevel"/>
    <w:tmpl w:val="0EA8A0A4"/>
    <w:lvl w:ilvl="0" w:tplc="FE50FC64">
      <w:start w:val="3"/>
      <w:numFmt w:val="upperLetter"/>
      <w:lvlText w:val="%1."/>
      <w:lvlJc w:val="left"/>
      <w:pPr>
        <w:ind w:left="928" w:hanging="360"/>
      </w:pPr>
      <w:rPr>
        <w:rFonts w:hint="default"/>
        <w:b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" w15:restartNumberingAfterBreak="0">
    <w:nsid w:val="0B3F1F6A"/>
    <w:multiLevelType w:val="hybridMultilevel"/>
    <w:tmpl w:val="E16A19F6"/>
    <w:lvl w:ilvl="0" w:tplc="6DA844EE">
      <w:start w:val="1"/>
      <w:numFmt w:val="upperLetter"/>
      <w:lvlText w:val="%1)"/>
      <w:lvlJc w:val="left"/>
      <w:pPr>
        <w:ind w:left="928" w:hanging="360"/>
      </w:pPr>
      <w:rPr>
        <w:rFonts w:ascii="Times New Roman" w:eastAsia="Times New Roman" w:hAnsi="Times New Roman" w:cs="Times New Roman" w:hint="default"/>
        <w:b w:val="0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0FB00DEB"/>
    <w:multiLevelType w:val="hybridMultilevel"/>
    <w:tmpl w:val="34282B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9A2E5A"/>
    <w:multiLevelType w:val="hybridMultilevel"/>
    <w:tmpl w:val="13285B24"/>
    <w:lvl w:ilvl="0" w:tplc="C212D092">
      <w:start w:val="1"/>
      <w:numFmt w:val="upperLetter"/>
      <w:lvlText w:val="%1)"/>
      <w:lvlJc w:val="left"/>
      <w:pPr>
        <w:ind w:left="1288" w:hanging="360"/>
      </w:pPr>
      <w:rPr>
        <w:rFonts w:ascii="Times New Roman" w:eastAsia="Times New Roman" w:hAnsi="Times New Roman" w:cs="Times New Roman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5" w15:restartNumberingAfterBreak="0">
    <w:nsid w:val="29682FFF"/>
    <w:multiLevelType w:val="hybridMultilevel"/>
    <w:tmpl w:val="27345E10"/>
    <w:lvl w:ilvl="0" w:tplc="CE22A6A2">
      <w:start w:val="1"/>
      <w:numFmt w:val="upperLetter"/>
      <w:lvlText w:val="%1."/>
      <w:lvlJc w:val="left"/>
      <w:pPr>
        <w:ind w:left="786" w:hanging="360"/>
      </w:pPr>
      <w:rPr>
        <w:rFonts w:ascii="Times New Roman" w:eastAsia="Times New Roman" w:hAnsi="Times New Roman" w:cs="Times New Roman" w:hint="default"/>
        <w:b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3130F3"/>
    <w:multiLevelType w:val="hybridMultilevel"/>
    <w:tmpl w:val="91B2CC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022D95"/>
    <w:multiLevelType w:val="hybridMultilevel"/>
    <w:tmpl w:val="E23C99D8"/>
    <w:lvl w:ilvl="0" w:tplc="1534B6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684755"/>
    <w:multiLevelType w:val="hybridMultilevel"/>
    <w:tmpl w:val="33C6C48E"/>
    <w:lvl w:ilvl="0" w:tplc="9350C8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32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AF33CC"/>
    <w:multiLevelType w:val="hybridMultilevel"/>
    <w:tmpl w:val="B4FE0FAA"/>
    <w:lvl w:ilvl="0" w:tplc="BD60C5D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0"/>
  </w:num>
  <w:num w:numId="4">
    <w:abstractNumId w:val="8"/>
  </w:num>
  <w:num w:numId="5">
    <w:abstractNumId w:val="3"/>
  </w:num>
  <w:num w:numId="6">
    <w:abstractNumId w:val="7"/>
  </w:num>
  <w:num w:numId="7">
    <w:abstractNumId w:val="5"/>
  </w:num>
  <w:num w:numId="8">
    <w:abstractNumId w:val="1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F43"/>
    <w:rsid w:val="00001635"/>
    <w:rsid w:val="00012582"/>
    <w:rsid w:val="00017F1A"/>
    <w:rsid w:val="0003285E"/>
    <w:rsid w:val="00034169"/>
    <w:rsid w:val="00040FA7"/>
    <w:rsid w:val="00046B28"/>
    <w:rsid w:val="000517F0"/>
    <w:rsid w:val="000913DB"/>
    <w:rsid w:val="000A4D29"/>
    <w:rsid w:val="000A778A"/>
    <w:rsid w:val="000B15E1"/>
    <w:rsid w:val="000B6374"/>
    <w:rsid w:val="000C350C"/>
    <w:rsid w:val="000C4689"/>
    <w:rsid w:val="000C6D53"/>
    <w:rsid w:val="000D44DA"/>
    <w:rsid w:val="000D4F6B"/>
    <w:rsid w:val="000F6295"/>
    <w:rsid w:val="000F670D"/>
    <w:rsid w:val="00105B22"/>
    <w:rsid w:val="00112D7A"/>
    <w:rsid w:val="00122DB7"/>
    <w:rsid w:val="00152A1D"/>
    <w:rsid w:val="00165FF9"/>
    <w:rsid w:val="0019683B"/>
    <w:rsid w:val="001A354E"/>
    <w:rsid w:val="001A4E45"/>
    <w:rsid w:val="001B3A02"/>
    <w:rsid w:val="001E1231"/>
    <w:rsid w:val="001E2256"/>
    <w:rsid w:val="001E6F44"/>
    <w:rsid w:val="002107A7"/>
    <w:rsid w:val="0021199C"/>
    <w:rsid w:val="00222BC0"/>
    <w:rsid w:val="00232A0E"/>
    <w:rsid w:val="00235CCB"/>
    <w:rsid w:val="00236051"/>
    <w:rsid w:val="00245234"/>
    <w:rsid w:val="00273DBA"/>
    <w:rsid w:val="00287170"/>
    <w:rsid w:val="0029289E"/>
    <w:rsid w:val="002D03A0"/>
    <w:rsid w:val="002D1612"/>
    <w:rsid w:val="002D7072"/>
    <w:rsid w:val="00306B44"/>
    <w:rsid w:val="003434B6"/>
    <w:rsid w:val="003458D2"/>
    <w:rsid w:val="00365EEE"/>
    <w:rsid w:val="003718F4"/>
    <w:rsid w:val="00374FDB"/>
    <w:rsid w:val="00380346"/>
    <w:rsid w:val="00381688"/>
    <w:rsid w:val="00392C5C"/>
    <w:rsid w:val="003C14FA"/>
    <w:rsid w:val="003C1590"/>
    <w:rsid w:val="003C213B"/>
    <w:rsid w:val="003C4EB1"/>
    <w:rsid w:val="003D580B"/>
    <w:rsid w:val="003F20AF"/>
    <w:rsid w:val="004145E1"/>
    <w:rsid w:val="00432854"/>
    <w:rsid w:val="00441949"/>
    <w:rsid w:val="00460F66"/>
    <w:rsid w:val="004632FB"/>
    <w:rsid w:val="004708BB"/>
    <w:rsid w:val="00480008"/>
    <w:rsid w:val="004A05F8"/>
    <w:rsid w:val="004A09ED"/>
    <w:rsid w:val="004A3888"/>
    <w:rsid w:val="004C0460"/>
    <w:rsid w:val="004D28F7"/>
    <w:rsid w:val="004F4687"/>
    <w:rsid w:val="0050336E"/>
    <w:rsid w:val="00512379"/>
    <w:rsid w:val="005124CC"/>
    <w:rsid w:val="005211C7"/>
    <w:rsid w:val="00544E4F"/>
    <w:rsid w:val="00552788"/>
    <w:rsid w:val="0055530E"/>
    <w:rsid w:val="005702EC"/>
    <w:rsid w:val="0057308E"/>
    <w:rsid w:val="00576C6A"/>
    <w:rsid w:val="00577E0E"/>
    <w:rsid w:val="005823D0"/>
    <w:rsid w:val="005D10C8"/>
    <w:rsid w:val="005F4BE8"/>
    <w:rsid w:val="00610C11"/>
    <w:rsid w:val="006123EF"/>
    <w:rsid w:val="006152DB"/>
    <w:rsid w:val="00632822"/>
    <w:rsid w:val="00640FD3"/>
    <w:rsid w:val="00646FAB"/>
    <w:rsid w:val="006470C7"/>
    <w:rsid w:val="00652097"/>
    <w:rsid w:val="00654DA7"/>
    <w:rsid w:val="0067055F"/>
    <w:rsid w:val="006776EF"/>
    <w:rsid w:val="00683D6C"/>
    <w:rsid w:val="006873D2"/>
    <w:rsid w:val="006A1D4C"/>
    <w:rsid w:val="006A52A7"/>
    <w:rsid w:val="006E0C0F"/>
    <w:rsid w:val="006E2C89"/>
    <w:rsid w:val="006E7CB3"/>
    <w:rsid w:val="006F5E25"/>
    <w:rsid w:val="00702426"/>
    <w:rsid w:val="00725B08"/>
    <w:rsid w:val="007318D4"/>
    <w:rsid w:val="00735F8C"/>
    <w:rsid w:val="00741B03"/>
    <w:rsid w:val="00744D63"/>
    <w:rsid w:val="007503A2"/>
    <w:rsid w:val="00777D9A"/>
    <w:rsid w:val="00785AE3"/>
    <w:rsid w:val="00790494"/>
    <w:rsid w:val="007A0A2B"/>
    <w:rsid w:val="007A7529"/>
    <w:rsid w:val="007B11B4"/>
    <w:rsid w:val="007C3293"/>
    <w:rsid w:val="007C5AEE"/>
    <w:rsid w:val="007C6CFE"/>
    <w:rsid w:val="007D2A6D"/>
    <w:rsid w:val="007D2C3F"/>
    <w:rsid w:val="007F2335"/>
    <w:rsid w:val="008214A0"/>
    <w:rsid w:val="00837D22"/>
    <w:rsid w:val="00873A69"/>
    <w:rsid w:val="00880CC5"/>
    <w:rsid w:val="0088772C"/>
    <w:rsid w:val="00887C6F"/>
    <w:rsid w:val="008910D4"/>
    <w:rsid w:val="008A18FB"/>
    <w:rsid w:val="008A51DC"/>
    <w:rsid w:val="008A62DB"/>
    <w:rsid w:val="008A6355"/>
    <w:rsid w:val="008A6689"/>
    <w:rsid w:val="008B171A"/>
    <w:rsid w:val="008C327E"/>
    <w:rsid w:val="009027A1"/>
    <w:rsid w:val="00910196"/>
    <w:rsid w:val="00911945"/>
    <w:rsid w:val="00921845"/>
    <w:rsid w:val="009219AA"/>
    <w:rsid w:val="009441C9"/>
    <w:rsid w:val="00945B53"/>
    <w:rsid w:val="00952983"/>
    <w:rsid w:val="00984015"/>
    <w:rsid w:val="009A443F"/>
    <w:rsid w:val="009A6E90"/>
    <w:rsid w:val="009D167B"/>
    <w:rsid w:val="009E0848"/>
    <w:rsid w:val="009E2E8D"/>
    <w:rsid w:val="009F0647"/>
    <w:rsid w:val="00A05BA7"/>
    <w:rsid w:val="00A13578"/>
    <w:rsid w:val="00A16EF2"/>
    <w:rsid w:val="00A51F7A"/>
    <w:rsid w:val="00A5316C"/>
    <w:rsid w:val="00A637B2"/>
    <w:rsid w:val="00A70962"/>
    <w:rsid w:val="00A72E64"/>
    <w:rsid w:val="00A84778"/>
    <w:rsid w:val="00A96300"/>
    <w:rsid w:val="00AA6F67"/>
    <w:rsid w:val="00AB49B7"/>
    <w:rsid w:val="00AC2BA4"/>
    <w:rsid w:val="00AC3772"/>
    <w:rsid w:val="00AD2793"/>
    <w:rsid w:val="00AF3352"/>
    <w:rsid w:val="00B04D64"/>
    <w:rsid w:val="00B055B8"/>
    <w:rsid w:val="00B11611"/>
    <w:rsid w:val="00B26F51"/>
    <w:rsid w:val="00B37288"/>
    <w:rsid w:val="00B5086D"/>
    <w:rsid w:val="00B65BBD"/>
    <w:rsid w:val="00B67AA6"/>
    <w:rsid w:val="00B82174"/>
    <w:rsid w:val="00BA1B05"/>
    <w:rsid w:val="00BA2A94"/>
    <w:rsid w:val="00BB0370"/>
    <w:rsid w:val="00BC4470"/>
    <w:rsid w:val="00C00FAB"/>
    <w:rsid w:val="00C22A38"/>
    <w:rsid w:val="00C23E48"/>
    <w:rsid w:val="00C24F28"/>
    <w:rsid w:val="00C355A8"/>
    <w:rsid w:val="00C609EE"/>
    <w:rsid w:val="00C60D26"/>
    <w:rsid w:val="00C61D6C"/>
    <w:rsid w:val="00C70F43"/>
    <w:rsid w:val="00C768EC"/>
    <w:rsid w:val="00C81E45"/>
    <w:rsid w:val="00C83377"/>
    <w:rsid w:val="00C9541D"/>
    <w:rsid w:val="00CA51E5"/>
    <w:rsid w:val="00CB442C"/>
    <w:rsid w:val="00CB52C7"/>
    <w:rsid w:val="00CC1EA5"/>
    <w:rsid w:val="00CC2C67"/>
    <w:rsid w:val="00CC5195"/>
    <w:rsid w:val="00CD0206"/>
    <w:rsid w:val="00CD5949"/>
    <w:rsid w:val="00CE2B16"/>
    <w:rsid w:val="00CF2990"/>
    <w:rsid w:val="00CF65FC"/>
    <w:rsid w:val="00D012F6"/>
    <w:rsid w:val="00D06473"/>
    <w:rsid w:val="00D20735"/>
    <w:rsid w:val="00D26CE5"/>
    <w:rsid w:val="00D35809"/>
    <w:rsid w:val="00D45023"/>
    <w:rsid w:val="00D5295D"/>
    <w:rsid w:val="00D56C3D"/>
    <w:rsid w:val="00D867F4"/>
    <w:rsid w:val="00D92E15"/>
    <w:rsid w:val="00D9723A"/>
    <w:rsid w:val="00DA00F5"/>
    <w:rsid w:val="00DB05DF"/>
    <w:rsid w:val="00DB5B54"/>
    <w:rsid w:val="00DC32CD"/>
    <w:rsid w:val="00DD4FD0"/>
    <w:rsid w:val="00DF6907"/>
    <w:rsid w:val="00E2168C"/>
    <w:rsid w:val="00E21D45"/>
    <w:rsid w:val="00E25D99"/>
    <w:rsid w:val="00E26E1C"/>
    <w:rsid w:val="00E3097F"/>
    <w:rsid w:val="00E35B2B"/>
    <w:rsid w:val="00E51C49"/>
    <w:rsid w:val="00E52BE6"/>
    <w:rsid w:val="00E64539"/>
    <w:rsid w:val="00E64D14"/>
    <w:rsid w:val="00E726BE"/>
    <w:rsid w:val="00EA0759"/>
    <w:rsid w:val="00EA0844"/>
    <w:rsid w:val="00EB3F70"/>
    <w:rsid w:val="00ED15C0"/>
    <w:rsid w:val="00ED7578"/>
    <w:rsid w:val="00EE6C25"/>
    <w:rsid w:val="00EE6D57"/>
    <w:rsid w:val="00EF545D"/>
    <w:rsid w:val="00EF7967"/>
    <w:rsid w:val="00F0242A"/>
    <w:rsid w:val="00F028DE"/>
    <w:rsid w:val="00F06D5D"/>
    <w:rsid w:val="00F24957"/>
    <w:rsid w:val="00F368C3"/>
    <w:rsid w:val="00F55A04"/>
    <w:rsid w:val="00F561E9"/>
    <w:rsid w:val="00F616A4"/>
    <w:rsid w:val="00F8114B"/>
    <w:rsid w:val="00F86803"/>
    <w:rsid w:val="00F908FE"/>
    <w:rsid w:val="00F94E56"/>
    <w:rsid w:val="00FA0F6A"/>
    <w:rsid w:val="00FB0550"/>
    <w:rsid w:val="00FB25E2"/>
    <w:rsid w:val="00FF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8848F"/>
  <w15:docId w15:val="{B26AF7CE-A732-4365-9EEA-5C8BF8BAE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2C5C"/>
    <w:pPr>
      <w:ind w:left="720"/>
      <w:contextualSpacing/>
    </w:pPr>
  </w:style>
  <w:style w:type="table" w:styleId="TableGrid">
    <w:name w:val="Table Grid"/>
    <w:basedOn w:val="TableNormal"/>
    <w:uiPriority w:val="59"/>
    <w:rsid w:val="008C3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7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CB3"/>
  </w:style>
  <w:style w:type="paragraph" w:styleId="Footer">
    <w:name w:val="footer"/>
    <w:basedOn w:val="Normal"/>
    <w:link w:val="FooterChar"/>
    <w:uiPriority w:val="99"/>
    <w:unhideWhenUsed/>
    <w:rsid w:val="006E7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CB3"/>
  </w:style>
  <w:style w:type="paragraph" w:styleId="BalloonText">
    <w:name w:val="Balloon Text"/>
    <w:basedOn w:val="Normal"/>
    <w:link w:val="BalloonTextChar"/>
    <w:uiPriority w:val="99"/>
    <w:semiHidden/>
    <w:unhideWhenUsed/>
    <w:rsid w:val="000A4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D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egory Livshits</dc:creator>
  <cp:lastModifiedBy>user</cp:lastModifiedBy>
  <cp:revision>2</cp:revision>
  <dcterms:created xsi:type="dcterms:W3CDTF">2018-04-10T06:22:00Z</dcterms:created>
  <dcterms:modified xsi:type="dcterms:W3CDTF">2018-04-10T06:22:00Z</dcterms:modified>
</cp:coreProperties>
</file>